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D970" w14:textId="42201830" w:rsidR="00720D36" w:rsidRDefault="00720D36" w:rsidP="00720D36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Table 1. Primers used for </w:t>
      </w:r>
      <w:proofErr w:type="spellStart"/>
      <w:r>
        <w:rPr>
          <w:rFonts w:ascii="Times New Roman" w:hAnsi="Times New Roman" w:cs="Times New Roman"/>
          <w:sz w:val="22"/>
          <w:szCs w:val="24"/>
        </w:rPr>
        <w:t>qRT</w:t>
      </w:r>
      <w:proofErr w:type="spellEnd"/>
      <w:r>
        <w:rPr>
          <w:rFonts w:ascii="Times New Roman" w:hAnsi="Times New Roman" w:cs="Times New Roman"/>
          <w:sz w:val="22"/>
          <w:szCs w:val="24"/>
        </w:rPr>
        <w:t>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14465E" w14:paraId="46E0443C" w14:textId="77777777" w:rsidTr="0014465E">
        <w:tc>
          <w:tcPr>
            <w:tcW w:w="2689" w:type="dxa"/>
          </w:tcPr>
          <w:p w14:paraId="2F783527" w14:textId="2F8268AF" w:rsidR="0014465E" w:rsidRDefault="0014465E" w:rsidP="0014465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Primer name</w:t>
            </w:r>
          </w:p>
        </w:tc>
        <w:tc>
          <w:tcPr>
            <w:tcW w:w="5607" w:type="dxa"/>
          </w:tcPr>
          <w:p w14:paraId="319BF3AF" w14:textId="38F6C7C8" w:rsidR="0014465E" w:rsidRDefault="0014465E" w:rsidP="0014465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Sequence</w:t>
            </w:r>
          </w:p>
        </w:tc>
      </w:tr>
      <w:tr w:rsidR="0014465E" w:rsidRPr="001E33A1" w14:paraId="2C5313A7" w14:textId="77777777" w:rsidTr="0014465E">
        <w:tc>
          <w:tcPr>
            <w:tcW w:w="2689" w:type="dxa"/>
          </w:tcPr>
          <w:p w14:paraId="24A68C76" w14:textId="29B9F48E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APDH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sense</w:t>
            </w:r>
          </w:p>
        </w:tc>
        <w:tc>
          <w:tcPr>
            <w:tcW w:w="5607" w:type="dxa"/>
          </w:tcPr>
          <w:p w14:paraId="24675C77" w14:textId="0EECCFE4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kern w:val="0"/>
                <w:sz w:val="22"/>
              </w:rPr>
              <w:t>5’-CTGAGTACGTCGTGGAGTCC-3’</w:t>
            </w:r>
          </w:p>
        </w:tc>
      </w:tr>
      <w:tr w:rsidR="0014465E" w:rsidRPr="001E33A1" w14:paraId="0245CEE2" w14:textId="77777777" w:rsidTr="0014465E">
        <w:tc>
          <w:tcPr>
            <w:tcW w:w="2689" w:type="dxa"/>
          </w:tcPr>
          <w:p w14:paraId="0A25C005" w14:textId="4BDF35CA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APDH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antisense</w:t>
            </w:r>
          </w:p>
        </w:tc>
        <w:tc>
          <w:tcPr>
            <w:tcW w:w="5607" w:type="dxa"/>
          </w:tcPr>
          <w:p w14:paraId="654424D4" w14:textId="44A97B6D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kern w:val="0"/>
                <w:sz w:val="22"/>
              </w:rPr>
              <w:t>5’-GTCTTCTGGGTGGCAGTGAT-3’</w:t>
            </w:r>
          </w:p>
        </w:tc>
      </w:tr>
      <w:tr w:rsidR="0014465E" w:rsidRPr="001E33A1" w14:paraId="554314B7" w14:textId="77777777" w:rsidTr="0014465E">
        <w:tc>
          <w:tcPr>
            <w:tcW w:w="2689" w:type="dxa"/>
          </w:tcPr>
          <w:p w14:paraId="4B1E5CDD" w14:textId="0842BA16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ZNF692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sense</w:t>
            </w:r>
          </w:p>
        </w:tc>
        <w:tc>
          <w:tcPr>
            <w:tcW w:w="5607" w:type="dxa"/>
          </w:tcPr>
          <w:p w14:paraId="66DD5CEE" w14:textId="4EAE1B21" w:rsidR="0014465E" w:rsidRPr="001E33A1" w:rsidRDefault="001E33A1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kern w:val="0"/>
                <w:sz w:val="22"/>
              </w:rPr>
              <w:t>5’-TGATGCCTTGTGACTTCCCT-3’</w:t>
            </w:r>
          </w:p>
        </w:tc>
      </w:tr>
      <w:tr w:rsidR="0014465E" w:rsidRPr="001E33A1" w14:paraId="3A8F57A6" w14:textId="77777777" w:rsidTr="0014465E">
        <w:tc>
          <w:tcPr>
            <w:tcW w:w="2689" w:type="dxa"/>
          </w:tcPr>
          <w:p w14:paraId="097E8CCC" w14:textId="71BB3148" w:rsidR="0014465E" w:rsidRPr="001E33A1" w:rsidRDefault="0014465E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ZNF692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antisense</w:t>
            </w:r>
          </w:p>
        </w:tc>
        <w:tc>
          <w:tcPr>
            <w:tcW w:w="5607" w:type="dxa"/>
          </w:tcPr>
          <w:p w14:paraId="56EC1931" w14:textId="1912547D" w:rsidR="0014465E" w:rsidRPr="001E33A1" w:rsidRDefault="001E33A1" w:rsidP="0014465E">
            <w:pPr>
              <w:rPr>
                <w:rFonts w:ascii="Times New Roman" w:hAnsi="Times New Roman" w:cs="Times New Roman"/>
                <w:sz w:val="22"/>
              </w:rPr>
            </w:pPr>
            <w:r w:rsidRPr="001E33A1">
              <w:rPr>
                <w:rFonts w:ascii="Times New Roman" w:hAnsi="Times New Roman" w:cs="Times New Roman"/>
                <w:kern w:val="0"/>
                <w:sz w:val="22"/>
              </w:rPr>
              <w:t>5’-GCTTCATGTGCTCCTTCAGG-3’</w:t>
            </w:r>
          </w:p>
        </w:tc>
      </w:tr>
      <w:tr w:rsidR="0014465E" w:rsidRPr="001E33A1" w14:paraId="4000DAD5" w14:textId="77777777" w:rsidTr="0014465E">
        <w:tc>
          <w:tcPr>
            <w:tcW w:w="2689" w:type="dxa"/>
          </w:tcPr>
          <w:p w14:paraId="282255E5" w14:textId="11C7BEDF" w:rsidR="0014465E" w:rsidRPr="001E33A1" w:rsidRDefault="001E33A1" w:rsidP="001446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TNK</w:t>
            </w: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2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sense</w:t>
            </w:r>
          </w:p>
        </w:tc>
        <w:tc>
          <w:tcPr>
            <w:tcW w:w="5607" w:type="dxa"/>
          </w:tcPr>
          <w:p w14:paraId="4845FCD2" w14:textId="29C05FBD" w:rsidR="0014465E" w:rsidRPr="0059107B" w:rsidRDefault="0059107B" w:rsidP="0059107B">
            <w:pPr>
              <w:pStyle w:val="HTML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E33A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59107B">
              <w:rPr>
                <w:rFonts w:ascii="Times New Roman" w:eastAsiaTheme="minorEastAsia" w:hAnsi="Times New Roman" w:cs="Times New Roman"/>
                <w:sz w:val="22"/>
                <w:szCs w:val="22"/>
              </w:rPr>
              <w:t>CGAAACCTCATCCGCCTCTA</w:t>
            </w:r>
            <w:r w:rsidRPr="001E33A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14465E" w:rsidRPr="001E33A1" w14:paraId="53D09166" w14:textId="77777777" w:rsidTr="0014465E">
        <w:tc>
          <w:tcPr>
            <w:tcW w:w="2689" w:type="dxa"/>
          </w:tcPr>
          <w:p w14:paraId="7BD7EF59" w14:textId="2457E0AE" w:rsidR="0014465E" w:rsidRPr="001E33A1" w:rsidRDefault="001E33A1" w:rsidP="001446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TNK</w:t>
            </w:r>
            <w:r w:rsidRPr="001E33A1">
              <w:rPr>
                <w:rFonts w:ascii="Times New Roman" w:hAnsi="Times New Roman" w:cs="Times New Roman"/>
                <w:i/>
                <w:iCs/>
                <w:sz w:val="22"/>
              </w:rPr>
              <w:t>2</w:t>
            </w:r>
            <w:r w:rsidRPr="001E33A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nti</w:t>
            </w:r>
            <w:r w:rsidRPr="001E33A1">
              <w:rPr>
                <w:rFonts w:ascii="Times New Roman" w:hAnsi="Times New Roman" w:cs="Times New Roman"/>
                <w:sz w:val="22"/>
              </w:rPr>
              <w:t>sense</w:t>
            </w:r>
          </w:p>
        </w:tc>
        <w:tc>
          <w:tcPr>
            <w:tcW w:w="5607" w:type="dxa"/>
          </w:tcPr>
          <w:p w14:paraId="26061E99" w14:textId="5425B1AC" w:rsidR="0014465E" w:rsidRPr="0059107B" w:rsidRDefault="0059107B" w:rsidP="0059107B">
            <w:pPr>
              <w:pStyle w:val="HTML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E33A1">
              <w:rPr>
                <w:rFonts w:ascii="Times New Roman" w:hAnsi="Times New Roman" w:cs="Times New Roman"/>
                <w:sz w:val="22"/>
                <w:szCs w:val="22"/>
              </w:rPr>
              <w:t>5’-</w:t>
            </w:r>
            <w:r w:rsidRPr="0059107B">
              <w:rPr>
                <w:rFonts w:ascii="Times New Roman" w:eastAsiaTheme="minorEastAsia" w:hAnsi="Times New Roman" w:cs="Times New Roman"/>
                <w:sz w:val="22"/>
                <w:szCs w:val="22"/>
              </w:rPr>
              <w:t>AGCCAGGTCACGGTGAATAA</w:t>
            </w:r>
            <w:r w:rsidRPr="001E33A1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2C70C4A7" w14:textId="77777777" w:rsidR="00720D36" w:rsidRPr="00720D36" w:rsidRDefault="00720D36">
      <w:pPr>
        <w:rPr>
          <w:rFonts w:ascii="Times New Roman" w:hAnsi="Times New Roman" w:cs="Times New Roman"/>
          <w:sz w:val="22"/>
          <w:szCs w:val="24"/>
        </w:rPr>
      </w:pPr>
    </w:p>
    <w:p w14:paraId="4FE2A319" w14:textId="77777777" w:rsidR="00720D36" w:rsidRDefault="00720D36">
      <w:pPr>
        <w:rPr>
          <w:rFonts w:ascii="Times New Roman" w:hAnsi="Times New Roman" w:cs="Times New Roman"/>
          <w:sz w:val="22"/>
          <w:szCs w:val="24"/>
        </w:rPr>
      </w:pPr>
    </w:p>
    <w:p w14:paraId="09A64CB0" w14:textId="77777777" w:rsidR="00546429" w:rsidRPr="006A56CA" w:rsidRDefault="00546429">
      <w:pPr>
        <w:rPr>
          <w:rFonts w:ascii="Times New Roman" w:hAnsi="Times New Roman" w:cs="Times New Roman"/>
          <w:sz w:val="22"/>
          <w:szCs w:val="24"/>
        </w:rPr>
      </w:pPr>
    </w:p>
    <w:sectPr w:rsidR="00546429" w:rsidRPr="006A5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0CF11" w14:textId="77777777" w:rsidR="0096657D" w:rsidRDefault="0096657D" w:rsidP="00737992">
      <w:r>
        <w:separator/>
      </w:r>
    </w:p>
  </w:endnote>
  <w:endnote w:type="continuationSeparator" w:id="0">
    <w:p w14:paraId="5EE0C1E1" w14:textId="77777777" w:rsidR="0096657D" w:rsidRDefault="0096657D" w:rsidP="00737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5D1F1" w14:textId="77777777" w:rsidR="0096657D" w:rsidRDefault="0096657D" w:rsidP="00737992">
      <w:r>
        <w:separator/>
      </w:r>
    </w:p>
  </w:footnote>
  <w:footnote w:type="continuationSeparator" w:id="0">
    <w:p w14:paraId="5C41E233" w14:textId="77777777" w:rsidR="0096657D" w:rsidRDefault="0096657D" w:rsidP="00737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609"/>
    <w:rsid w:val="00082B5C"/>
    <w:rsid w:val="0014465E"/>
    <w:rsid w:val="001E33A1"/>
    <w:rsid w:val="00296CEC"/>
    <w:rsid w:val="00546429"/>
    <w:rsid w:val="00562A1B"/>
    <w:rsid w:val="0059107B"/>
    <w:rsid w:val="00632609"/>
    <w:rsid w:val="006A56CA"/>
    <w:rsid w:val="00720D36"/>
    <w:rsid w:val="00737992"/>
    <w:rsid w:val="00955035"/>
    <w:rsid w:val="0096657D"/>
    <w:rsid w:val="00AB68B9"/>
    <w:rsid w:val="00AC7952"/>
    <w:rsid w:val="00F1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62087"/>
  <w15:chartTrackingRefBased/>
  <w15:docId w15:val="{844813ED-444E-498A-A09D-E5573B61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910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9107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37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79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7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7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6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</dc:creator>
  <cp:keywords/>
  <dc:description/>
  <cp:lastModifiedBy>z d</cp:lastModifiedBy>
  <cp:revision>17</cp:revision>
  <dcterms:created xsi:type="dcterms:W3CDTF">2022-10-12T13:36:00Z</dcterms:created>
  <dcterms:modified xsi:type="dcterms:W3CDTF">2022-10-17T11:30:00Z</dcterms:modified>
</cp:coreProperties>
</file>